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66523" w14:textId="47282F05" w:rsidR="00077869" w:rsidRPr="00077869" w:rsidRDefault="00077869" w:rsidP="00077869">
      <w:pPr>
        <w:spacing w:after="0"/>
        <w:jc w:val="both"/>
        <w:rPr>
          <w:rFonts w:ascii="Times New Roman" w:hAnsi="Times New Roman" w:cs="Times New Roman"/>
          <w:i/>
          <w:iCs/>
          <w:color w:val="0070C0"/>
          <w:sz w:val="24"/>
          <w:szCs w:val="24"/>
        </w:rPr>
      </w:pPr>
      <w:r w:rsidRPr="00077869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77869">
        <w:rPr>
          <w:rFonts w:ascii="Times New Roman" w:hAnsi="Times New Roman" w:cs="Times New Roman"/>
          <w:sz w:val="24"/>
          <w:szCs w:val="24"/>
        </w:rPr>
        <w:t>able</w:t>
      </w:r>
      <w:r w:rsidR="00D51048">
        <w:rPr>
          <w:rFonts w:ascii="Times New Roman" w:hAnsi="Times New Roman" w:cs="Times New Roman"/>
          <w:sz w:val="24"/>
          <w:szCs w:val="24"/>
        </w:rPr>
        <w:t xml:space="preserve"> 1</w:t>
      </w:r>
      <w:r w:rsidRPr="00077869">
        <w:rPr>
          <w:rFonts w:ascii="Times New Roman" w:hAnsi="Times New Roman" w:cs="Times New Roman"/>
          <w:sz w:val="24"/>
          <w:szCs w:val="24"/>
        </w:rPr>
        <w:t>. The localized structure (LS), RR stunting cases in Indonesia (2020-2022) in each district based on the preferred model (M</w:t>
      </w:r>
      <w:r>
        <w:rPr>
          <w:rFonts w:ascii="Times New Roman" w:hAnsi="Times New Roman" w:cs="Times New Roman"/>
          <w:sz w:val="24"/>
          <w:szCs w:val="24"/>
        </w:rPr>
        <w:t>30</w:t>
      </w:r>
      <w:r w:rsidRPr="00077869">
        <w:rPr>
          <w:rFonts w:ascii="Times New Roman" w:hAnsi="Times New Roman" w:cs="Times New Roman"/>
          <w:sz w:val="24"/>
          <w:szCs w:val="24"/>
        </w:rPr>
        <w:t>)</w:t>
      </w:r>
    </w:p>
    <w:p w14:paraId="3962CAC1" w14:textId="77777777" w:rsidR="00077869" w:rsidRPr="00E01B28" w:rsidRDefault="00077869" w:rsidP="00077869">
      <w:pPr>
        <w:spacing w:after="0"/>
        <w:jc w:val="both"/>
        <w:rPr>
          <w:rFonts w:cstheme="minorHAnsi"/>
          <w:color w:val="0070C0"/>
        </w:rPr>
      </w:pPr>
      <w:r>
        <w:rPr>
          <w:rFonts w:cstheme="minorHAnsi"/>
          <w:i/>
          <w:iCs/>
          <w:color w:val="0070C0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976"/>
        <w:gridCol w:w="1385"/>
        <w:gridCol w:w="960"/>
        <w:gridCol w:w="1252"/>
        <w:gridCol w:w="973"/>
        <w:gridCol w:w="1144"/>
      </w:tblGrid>
      <w:tr w:rsidR="00077869" w:rsidRPr="00257A69" w14:paraId="1CBD03F9" w14:textId="77777777" w:rsidTr="00194AB9">
        <w:tc>
          <w:tcPr>
            <w:tcW w:w="1426" w:type="pct"/>
            <w:vMerge w:val="restart"/>
            <w:tcBorders>
              <w:top w:val="single" w:sz="4" w:space="0" w:color="auto"/>
            </w:tcBorders>
            <w:vAlign w:val="center"/>
          </w:tcPr>
          <w:p w14:paraId="1E091C31" w14:textId="77777777" w:rsidR="00077869" w:rsidRPr="00257A69" w:rsidRDefault="00077869" w:rsidP="00FC668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sz w:val="24"/>
                <w:szCs w:val="24"/>
              </w:rPr>
              <w:t>Areas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B419D" w14:textId="77777777" w:rsidR="00077869" w:rsidRPr="00257A69" w:rsidRDefault="00077869" w:rsidP="00FC668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11E9F" w14:textId="77777777" w:rsidR="00077869" w:rsidRPr="00257A69" w:rsidRDefault="00077869" w:rsidP="00FC668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113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07387" w14:textId="77777777" w:rsidR="00077869" w:rsidRPr="00257A69" w:rsidRDefault="00077869" w:rsidP="00FC668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sz w:val="24"/>
                <w:szCs w:val="24"/>
              </w:rPr>
              <w:t>2022</w:t>
            </w:r>
          </w:p>
        </w:tc>
      </w:tr>
      <w:tr w:rsidR="00077869" w:rsidRPr="00257A69" w14:paraId="2A2D553E" w14:textId="77777777" w:rsidTr="00194AB9">
        <w:tc>
          <w:tcPr>
            <w:tcW w:w="1426" w:type="pct"/>
            <w:vMerge/>
            <w:tcBorders>
              <w:bottom w:val="single" w:sz="4" w:space="0" w:color="auto"/>
            </w:tcBorders>
            <w:vAlign w:val="center"/>
          </w:tcPr>
          <w:p w14:paraId="1A4E19BD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E1691" w14:textId="77777777" w:rsidR="00077869" w:rsidRPr="00257A69" w:rsidRDefault="00077869" w:rsidP="00FC668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48748" w14:textId="77777777" w:rsidR="00077869" w:rsidRPr="00257A69" w:rsidRDefault="00077869" w:rsidP="00FC668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67707" w14:textId="77777777" w:rsidR="00077869" w:rsidRPr="00257A69" w:rsidRDefault="00077869" w:rsidP="00FC668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0FEEA" w14:textId="77777777" w:rsidR="00077869" w:rsidRPr="00257A69" w:rsidRDefault="00077869" w:rsidP="00FC668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039C4" w14:textId="77777777" w:rsidR="00077869" w:rsidRPr="00257A69" w:rsidRDefault="00077869" w:rsidP="00FC668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4D71C" w14:textId="77777777" w:rsidR="00077869" w:rsidRPr="00257A69" w:rsidRDefault="00077869" w:rsidP="00FC668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</w:tr>
      <w:tr w:rsidR="00077869" w:rsidRPr="00257A69" w14:paraId="324BAE93" w14:textId="77777777" w:rsidTr="00194AB9">
        <w:tc>
          <w:tcPr>
            <w:tcW w:w="1426" w:type="pct"/>
            <w:tcBorders>
              <w:top w:val="single" w:sz="4" w:space="0" w:color="auto"/>
            </w:tcBorders>
            <w:vAlign w:val="center"/>
          </w:tcPr>
          <w:p w14:paraId="282BFFF8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Aceh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3B079BC5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2DEFA3C4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228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5D6A6FD1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5750880E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478066D7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23F61335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077869" w:rsidRPr="00257A69" w14:paraId="357A3EE9" w14:textId="77777777" w:rsidTr="00FC6684">
        <w:tc>
          <w:tcPr>
            <w:tcW w:w="1426" w:type="pct"/>
            <w:vAlign w:val="center"/>
          </w:tcPr>
          <w:p w14:paraId="1C74FA79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Bali</w:t>
            </w:r>
          </w:p>
        </w:tc>
        <w:tc>
          <w:tcPr>
            <w:tcW w:w="521" w:type="pct"/>
          </w:tcPr>
          <w:p w14:paraId="4EB9A8DB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0" w:type="pct"/>
          </w:tcPr>
          <w:p w14:paraId="438FBC8A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513" w:type="pct"/>
          </w:tcPr>
          <w:p w14:paraId="7C40D1F2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pct"/>
          </w:tcPr>
          <w:p w14:paraId="5DC32C9F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520" w:type="pct"/>
          </w:tcPr>
          <w:p w14:paraId="2393A568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" w:type="pct"/>
          </w:tcPr>
          <w:p w14:paraId="723D51DB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077869" w:rsidRPr="00257A69" w14:paraId="1F753DA8" w14:textId="77777777" w:rsidTr="00FC6684">
        <w:tc>
          <w:tcPr>
            <w:tcW w:w="1426" w:type="pct"/>
            <w:vAlign w:val="center"/>
          </w:tcPr>
          <w:p w14:paraId="2DCC5054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Bangka Belitung</w:t>
            </w:r>
          </w:p>
        </w:tc>
        <w:tc>
          <w:tcPr>
            <w:tcW w:w="521" w:type="pct"/>
          </w:tcPr>
          <w:p w14:paraId="12327EA2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0" w:type="pct"/>
          </w:tcPr>
          <w:p w14:paraId="3630D7B5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513" w:type="pct"/>
          </w:tcPr>
          <w:p w14:paraId="0ACFFFD7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pct"/>
          </w:tcPr>
          <w:p w14:paraId="6896A0B6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520" w:type="pct"/>
          </w:tcPr>
          <w:p w14:paraId="75A05C80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" w:type="pct"/>
          </w:tcPr>
          <w:p w14:paraId="24099A68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077869" w:rsidRPr="00257A69" w14:paraId="0CB9B55F" w14:textId="77777777" w:rsidTr="00FC6684">
        <w:tc>
          <w:tcPr>
            <w:tcW w:w="1426" w:type="pct"/>
            <w:vAlign w:val="center"/>
          </w:tcPr>
          <w:p w14:paraId="6FCB2082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Banten</w:t>
            </w:r>
          </w:p>
        </w:tc>
        <w:tc>
          <w:tcPr>
            <w:tcW w:w="521" w:type="pct"/>
          </w:tcPr>
          <w:p w14:paraId="5EAB0A32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0" w:type="pct"/>
          </w:tcPr>
          <w:p w14:paraId="62B2FA73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513" w:type="pct"/>
          </w:tcPr>
          <w:p w14:paraId="073F0943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pct"/>
          </w:tcPr>
          <w:p w14:paraId="18531001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520" w:type="pct"/>
          </w:tcPr>
          <w:p w14:paraId="4599C6D6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" w:type="pct"/>
          </w:tcPr>
          <w:p w14:paraId="376DDCBB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</w:tr>
      <w:tr w:rsidR="00077869" w:rsidRPr="00257A69" w14:paraId="7E6F0049" w14:textId="77777777" w:rsidTr="00FC6684">
        <w:tc>
          <w:tcPr>
            <w:tcW w:w="1426" w:type="pct"/>
            <w:vAlign w:val="center"/>
          </w:tcPr>
          <w:p w14:paraId="4B6FC345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Bengkulu</w:t>
            </w:r>
          </w:p>
        </w:tc>
        <w:tc>
          <w:tcPr>
            <w:tcW w:w="521" w:type="pct"/>
          </w:tcPr>
          <w:p w14:paraId="19A30C07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0" w:type="pct"/>
          </w:tcPr>
          <w:p w14:paraId="1F1139D8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513" w:type="pct"/>
          </w:tcPr>
          <w:p w14:paraId="72E4CA04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pct"/>
          </w:tcPr>
          <w:p w14:paraId="4E26DE48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520" w:type="pct"/>
          </w:tcPr>
          <w:p w14:paraId="442A6079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" w:type="pct"/>
          </w:tcPr>
          <w:p w14:paraId="28C3E683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077869" w:rsidRPr="00257A69" w14:paraId="1ECCFF45" w14:textId="77777777" w:rsidTr="00FC6684">
        <w:tc>
          <w:tcPr>
            <w:tcW w:w="1426" w:type="pct"/>
            <w:vAlign w:val="center"/>
          </w:tcPr>
          <w:p w14:paraId="036AE26A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Gorontalo</w:t>
            </w:r>
          </w:p>
        </w:tc>
        <w:tc>
          <w:tcPr>
            <w:tcW w:w="521" w:type="pct"/>
          </w:tcPr>
          <w:p w14:paraId="367CB395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0" w:type="pct"/>
          </w:tcPr>
          <w:p w14:paraId="69022202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513" w:type="pct"/>
          </w:tcPr>
          <w:p w14:paraId="11DFA07D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pct"/>
          </w:tcPr>
          <w:p w14:paraId="4B1C9541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520" w:type="pct"/>
          </w:tcPr>
          <w:p w14:paraId="2296C125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" w:type="pct"/>
          </w:tcPr>
          <w:p w14:paraId="0C7C7CD0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077869" w:rsidRPr="00257A69" w14:paraId="51AF6320" w14:textId="77777777" w:rsidTr="00FC6684">
        <w:tc>
          <w:tcPr>
            <w:tcW w:w="1426" w:type="pct"/>
            <w:vAlign w:val="center"/>
          </w:tcPr>
          <w:p w14:paraId="3969CD63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DKI Jakarta</w:t>
            </w:r>
          </w:p>
        </w:tc>
        <w:tc>
          <w:tcPr>
            <w:tcW w:w="521" w:type="pct"/>
          </w:tcPr>
          <w:p w14:paraId="2AF92835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pct"/>
          </w:tcPr>
          <w:p w14:paraId="3388398B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513" w:type="pct"/>
          </w:tcPr>
          <w:p w14:paraId="0C145D7F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9" w:type="pct"/>
          </w:tcPr>
          <w:p w14:paraId="04537601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520" w:type="pct"/>
          </w:tcPr>
          <w:p w14:paraId="10E2C5EE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1" w:type="pct"/>
          </w:tcPr>
          <w:p w14:paraId="66CFEC76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077869" w:rsidRPr="00257A69" w14:paraId="207F242D" w14:textId="77777777" w:rsidTr="00FC6684">
        <w:tc>
          <w:tcPr>
            <w:tcW w:w="1426" w:type="pct"/>
            <w:vAlign w:val="center"/>
          </w:tcPr>
          <w:p w14:paraId="507AB0EB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Jambi</w:t>
            </w:r>
          </w:p>
        </w:tc>
        <w:tc>
          <w:tcPr>
            <w:tcW w:w="521" w:type="pct"/>
          </w:tcPr>
          <w:p w14:paraId="0DE20F9A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0" w:type="pct"/>
          </w:tcPr>
          <w:p w14:paraId="347D2D76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513" w:type="pct"/>
          </w:tcPr>
          <w:p w14:paraId="4145C948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9" w:type="pct"/>
          </w:tcPr>
          <w:p w14:paraId="2D479896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520" w:type="pct"/>
          </w:tcPr>
          <w:p w14:paraId="2EB58CA2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" w:type="pct"/>
          </w:tcPr>
          <w:p w14:paraId="05E0EA0A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077869" w:rsidRPr="00257A69" w14:paraId="0B93ECE1" w14:textId="77777777" w:rsidTr="00FC6684">
        <w:tc>
          <w:tcPr>
            <w:tcW w:w="1426" w:type="pct"/>
            <w:vAlign w:val="center"/>
          </w:tcPr>
          <w:p w14:paraId="489BA212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Jawa Barat</w:t>
            </w:r>
          </w:p>
        </w:tc>
        <w:tc>
          <w:tcPr>
            <w:tcW w:w="521" w:type="pct"/>
          </w:tcPr>
          <w:p w14:paraId="15A57092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0" w:type="pct"/>
          </w:tcPr>
          <w:p w14:paraId="06DC5753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513" w:type="pct"/>
          </w:tcPr>
          <w:p w14:paraId="4E0ECD2A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9" w:type="pct"/>
          </w:tcPr>
          <w:p w14:paraId="28E19F13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520" w:type="pct"/>
          </w:tcPr>
          <w:p w14:paraId="72A05512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" w:type="pct"/>
          </w:tcPr>
          <w:p w14:paraId="0BEC8416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077869" w:rsidRPr="00257A69" w14:paraId="584D24AF" w14:textId="77777777" w:rsidTr="00FC6684">
        <w:tc>
          <w:tcPr>
            <w:tcW w:w="1426" w:type="pct"/>
            <w:vAlign w:val="center"/>
          </w:tcPr>
          <w:p w14:paraId="44F31FA5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Jawa Tengah</w:t>
            </w:r>
          </w:p>
        </w:tc>
        <w:tc>
          <w:tcPr>
            <w:tcW w:w="521" w:type="pct"/>
          </w:tcPr>
          <w:p w14:paraId="3E11E7B7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0" w:type="pct"/>
          </w:tcPr>
          <w:p w14:paraId="4FF32B1A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201</w:t>
            </w:r>
          </w:p>
        </w:tc>
        <w:tc>
          <w:tcPr>
            <w:tcW w:w="513" w:type="pct"/>
          </w:tcPr>
          <w:p w14:paraId="3EC95332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9" w:type="pct"/>
          </w:tcPr>
          <w:p w14:paraId="4C897B55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520" w:type="pct"/>
          </w:tcPr>
          <w:p w14:paraId="514D415F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" w:type="pct"/>
          </w:tcPr>
          <w:p w14:paraId="1BD1BD05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123</w:t>
            </w:r>
          </w:p>
        </w:tc>
      </w:tr>
      <w:tr w:rsidR="00077869" w:rsidRPr="00257A69" w14:paraId="1A2060F4" w14:textId="77777777" w:rsidTr="00FC6684">
        <w:tc>
          <w:tcPr>
            <w:tcW w:w="1426" w:type="pct"/>
            <w:vAlign w:val="center"/>
          </w:tcPr>
          <w:p w14:paraId="22852C70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Jawa Timur</w:t>
            </w:r>
          </w:p>
        </w:tc>
        <w:tc>
          <w:tcPr>
            <w:tcW w:w="521" w:type="pct"/>
          </w:tcPr>
          <w:p w14:paraId="6A067683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0" w:type="pct"/>
          </w:tcPr>
          <w:p w14:paraId="14FD77C7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513" w:type="pct"/>
          </w:tcPr>
          <w:p w14:paraId="5AE8CE41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9" w:type="pct"/>
          </w:tcPr>
          <w:p w14:paraId="303D7FF6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126</w:t>
            </w:r>
          </w:p>
        </w:tc>
        <w:tc>
          <w:tcPr>
            <w:tcW w:w="520" w:type="pct"/>
          </w:tcPr>
          <w:p w14:paraId="4262CCDF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" w:type="pct"/>
          </w:tcPr>
          <w:p w14:paraId="635A4BF2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133</w:t>
            </w:r>
          </w:p>
        </w:tc>
      </w:tr>
      <w:tr w:rsidR="00077869" w:rsidRPr="00257A69" w14:paraId="79A00A69" w14:textId="77777777" w:rsidTr="00FC6684">
        <w:tc>
          <w:tcPr>
            <w:tcW w:w="1426" w:type="pct"/>
            <w:vAlign w:val="center"/>
          </w:tcPr>
          <w:p w14:paraId="6734228A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Kalimantan Barat</w:t>
            </w:r>
          </w:p>
        </w:tc>
        <w:tc>
          <w:tcPr>
            <w:tcW w:w="521" w:type="pct"/>
          </w:tcPr>
          <w:p w14:paraId="561E0749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0" w:type="pct"/>
          </w:tcPr>
          <w:p w14:paraId="590A5EB9" w14:textId="77777777" w:rsidR="00077869" w:rsidRPr="00202A3C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14</w:t>
            </w:r>
          </w:p>
        </w:tc>
        <w:tc>
          <w:tcPr>
            <w:tcW w:w="513" w:type="pct"/>
          </w:tcPr>
          <w:p w14:paraId="7DE0CBED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9" w:type="pct"/>
          </w:tcPr>
          <w:p w14:paraId="33FC3271" w14:textId="77777777" w:rsidR="00077869" w:rsidRPr="00202A3C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09</w:t>
            </w:r>
          </w:p>
        </w:tc>
        <w:tc>
          <w:tcPr>
            <w:tcW w:w="520" w:type="pct"/>
          </w:tcPr>
          <w:p w14:paraId="6D27EFE4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1" w:type="pct"/>
          </w:tcPr>
          <w:p w14:paraId="302AEBAD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942</w:t>
            </w:r>
          </w:p>
        </w:tc>
      </w:tr>
      <w:tr w:rsidR="00077869" w:rsidRPr="00257A69" w14:paraId="4B1E0A37" w14:textId="77777777" w:rsidTr="00FC6684">
        <w:tc>
          <w:tcPr>
            <w:tcW w:w="1426" w:type="pct"/>
            <w:vAlign w:val="center"/>
          </w:tcPr>
          <w:p w14:paraId="0BBC51B0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Kalimantan Selatan</w:t>
            </w:r>
          </w:p>
        </w:tc>
        <w:tc>
          <w:tcPr>
            <w:tcW w:w="521" w:type="pct"/>
          </w:tcPr>
          <w:p w14:paraId="52968402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0" w:type="pct"/>
          </w:tcPr>
          <w:p w14:paraId="73532DF8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202</w:t>
            </w:r>
          </w:p>
        </w:tc>
        <w:tc>
          <w:tcPr>
            <w:tcW w:w="513" w:type="pct"/>
          </w:tcPr>
          <w:p w14:paraId="59177CDA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9" w:type="pct"/>
          </w:tcPr>
          <w:p w14:paraId="751D977A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091</w:t>
            </w:r>
          </w:p>
        </w:tc>
        <w:tc>
          <w:tcPr>
            <w:tcW w:w="520" w:type="pct"/>
          </w:tcPr>
          <w:p w14:paraId="0B490CD3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" w:type="pct"/>
          </w:tcPr>
          <w:p w14:paraId="0C7DA48A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115</w:t>
            </w:r>
          </w:p>
        </w:tc>
      </w:tr>
      <w:tr w:rsidR="00077869" w:rsidRPr="00257A69" w14:paraId="1AF42105" w14:textId="77777777" w:rsidTr="00FC6684">
        <w:tc>
          <w:tcPr>
            <w:tcW w:w="1426" w:type="pct"/>
            <w:vAlign w:val="center"/>
          </w:tcPr>
          <w:p w14:paraId="5A7AAFC7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Kalimantan Tengah</w:t>
            </w:r>
          </w:p>
        </w:tc>
        <w:tc>
          <w:tcPr>
            <w:tcW w:w="521" w:type="pct"/>
          </w:tcPr>
          <w:p w14:paraId="2FB6504B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0" w:type="pct"/>
          </w:tcPr>
          <w:p w14:paraId="00330F69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2.035</w:t>
            </w:r>
          </w:p>
        </w:tc>
        <w:tc>
          <w:tcPr>
            <w:tcW w:w="513" w:type="pct"/>
          </w:tcPr>
          <w:p w14:paraId="41E2F188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9" w:type="pct"/>
          </w:tcPr>
          <w:p w14:paraId="3A58C5B3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140</w:t>
            </w:r>
          </w:p>
        </w:tc>
        <w:tc>
          <w:tcPr>
            <w:tcW w:w="520" w:type="pct"/>
          </w:tcPr>
          <w:p w14:paraId="7AA53D57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" w:type="pct"/>
          </w:tcPr>
          <w:p w14:paraId="302F203A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212</w:t>
            </w:r>
          </w:p>
        </w:tc>
      </w:tr>
      <w:tr w:rsidR="00077869" w:rsidRPr="00257A69" w14:paraId="77E8DBA5" w14:textId="77777777" w:rsidTr="00FC6684">
        <w:tc>
          <w:tcPr>
            <w:tcW w:w="1426" w:type="pct"/>
            <w:vAlign w:val="center"/>
          </w:tcPr>
          <w:p w14:paraId="22A38F64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Kalimantan Timur</w:t>
            </w:r>
          </w:p>
        </w:tc>
        <w:tc>
          <w:tcPr>
            <w:tcW w:w="521" w:type="pct"/>
          </w:tcPr>
          <w:p w14:paraId="77C0A93F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0" w:type="pct"/>
          </w:tcPr>
          <w:p w14:paraId="3529BF63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331</w:t>
            </w:r>
          </w:p>
        </w:tc>
        <w:tc>
          <w:tcPr>
            <w:tcW w:w="513" w:type="pct"/>
          </w:tcPr>
          <w:p w14:paraId="1DA00937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9" w:type="pct"/>
          </w:tcPr>
          <w:p w14:paraId="1F8E4B10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246</w:t>
            </w:r>
          </w:p>
        </w:tc>
        <w:tc>
          <w:tcPr>
            <w:tcW w:w="520" w:type="pct"/>
          </w:tcPr>
          <w:p w14:paraId="30E2749D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1" w:type="pct"/>
          </w:tcPr>
          <w:p w14:paraId="7AA06FAB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617</w:t>
            </w:r>
          </w:p>
        </w:tc>
      </w:tr>
      <w:tr w:rsidR="00077869" w:rsidRPr="00257A69" w14:paraId="31B1C6D6" w14:textId="77777777" w:rsidTr="00FC6684">
        <w:tc>
          <w:tcPr>
            <w:tcW w:w="1426" w:type="pct"/>
            <w:vAlign w:val="center"/>
          </w:tcPr>
          <w:p w14:paraId="3B3F31C4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Kalimantan Utara</w:t>
            </w:r>
          </w:p>
        </w:tc>
        <w:tc>
          <w:tcPr>
            <w:tcW w:w="521" w:type="pct"/>
          </w:tcPr>
          <w:p w14:paraId="02650A8B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0" w:type="pct"/>
          </w:tcPr>
          <w:p w14:paraId="79521DE8" w14:textId="77777777" w:rsidR="00077869" w:rsidRPr="00202A3C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32</w:t>
            </w:r>
          </w:p>
        </w:tc>
        <w:tc>
          <w:tcPr>
            <w:tcW w:w="513" w:type="pct"/>
          </w:tcPr>
          <w:p w14:paraId="5E523BF3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9" w:type="pct"/>
          </w:tcPr>
          <w:p w14:paraId="13D2D4FD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946</w:t>
            </w:r>
          </w:p>
        </w:tc>
        <w:tc>
          <w:tcPr>
            <w:tcW w:w="520" w:type="pct"/>
          </w:tcPr>
          <w:p w14:paraId="1A419D1E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1" w:type="pct"/>
          </w:tcPr>
          <w:p w14:paraId="62354C02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959</w:t>
            </w:r>
          </w:p>
        </w:tc>
      </w:tr>
      <w:tr w:rsidR="00077869" w:rsidRPr="00257A69" w14:paraId="4B18A42B" w14:textId="77777777" w:rsidTr="00FC6684">
        <w:tc>
          <w:tcPr>
            <w:tcW w:w="1426" w:type="pct"/>
            <w:vAlign w:val="center"/>
          </w:tcPr>
          <w:p w14:paraId="0C25DEFB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Kepulauan</w:t>
            </w:r>
            <w:proofErr w:type="spellEnd"/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au</w:t>
            </w:r>
          </w:p>
        </w:tc>
        <w:tc>
          <w:tcPr>
            <w:tcW w:w="521" w:type="pct"/>
          </w:tcPr>
          <w:p w14:paraId="23E7F17E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0" w:type="pct"/>
          </w:tcPr>
          <w:p w14:paraId="14282BFE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513" w:type="pct"/>
          </w:tcPr>
          <w:p w14:paraId="642C721C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pct"/>
          </w:tcPr>
          <w:p w14:paraId="182276EA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520" w:type="pct"/>
          </w:tcPr>
          <w:p w14:paraId="7D38A135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" w:type="pct"/>
          </w:tcPr>
          <w:p w14:paraId="008D62EC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</w:tr>
      <w:tr w:rsidR="00077869" w:rsidRPr="00257A69" w14:paraId="26147806" w14:textId="77777777" w:rsidTr="00FC6684">
        <w:tc>
          <w:tcPr>
            <w:tcW w:w="1426" w:type="pct"/>
            <w:vAlign w:val="center"/>
          </w:tcPr>
          <w:p w14:paraId="0B5ED473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Lampung</w:t>
            </w:r>
          </w:p>
        </w:tc>
        <w:tc>
          <w:tcPr>
            <w:tcW w:w="521" w:type="pct"/>
          </w:tcPr>
          <w:p w14:paraId="50090203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0" w:type="pct"/>
          </w:tcPr>
          <w:p w14:paraId="049F1CD0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513" w:type="pct"/>
          </w:tcPr>
          <w:p w14:paraId="6721045E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pct"/>
          </w:tcPr>
          <w:p w14:paraId="78B17BD0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520" w:type="pct"/>
          </w:tcPr>
          <w:p w14:paraId="4BE7C975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" w:type="pct"/>
          </w:tcPr>
          <w:p w14:paraId="162860C1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077869" w:rsidRPr="00257A69" w14:paraId="25D40CE1" w14:textId="77777777" w:rsidTr="00FC6684">
        <w:tc>
          <w:tcPr>
            <w:tcW w:w="1426" w:type="pct"/>
            <w:vAlign w:val="center"/>
          </w:tcPr>
          <w:p w14:paraId="7A4D4296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Maluku</w:t>
            </w:r>
          </w:p>
        </w:tc>
        <w:tc>
          <w:tcPr>
            <w:tcW w:w="521" w:type="pct"/>
          </w:tcPr>
          <w:p w14:paraId="01006E7B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0" w:type="pct"/>
          </w:tcPr>
          <w:p w14:paraId="089B0D13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513" w:type="pct"/>
          </w:tcPr>
          <w:p w14:paraId="3F5141B5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pct"/>
          </w:tcPr>
          <w:p w14:paraId="2B529DC0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520" w:type="pct"/>
          </w:tcPr>
          <w:p w14:paraId="1B7A9A94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" w:type="pct"/>
          </w:tcPr>
          <w:p w14:paraId="4988F2B6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180</w:t>
            </w:r>
          </w:p>
        </w:tc>
      </w:tr>
      <w:tr w:rsidR="00077869" w:rsidRPr="00257A69" w14:paraId="7EB86206" w14:textId="77777777" w:rsidTr="00FC6684">
        <w:tc>
          <w:tcPr>
            <w:tcW w:w="1426" w:type="pct"/>
            <w:vAlign w:val="center"/>
          </w:tcPr>
          <w:p w14:paraId="52FEE8A2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Maluku Utara</w:t>
            </w:r>
          </w:p>
        </w:tc>
        <w:tc>
          <w:tcPr>
            <w:tcW w:w="521" w:type="pct"/>
          </w:tcPr>
          <w:p w14:paraId="182F60FA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0" w:type="pct"/>
          </w:tcPr>
          <w:p w14:paraId="6CA80D4A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513" w:type="pct"/>
          </w:tcPr>
          <w:p w14:paraId="0612D21D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9" w:type="pct"/>
          </w:tcPr>
          <w:p w14:paraId="1B134A53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369</w:t>
            </w:r>
          </w:p>
        </w:tc>
        <w:tc>
          <w:tcPr>
            <w:tcW w:w="520" w:type="pct"/>
          </w:tcPr>
          <w:p w14:paraId="4E1716F0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" w:type="pct"/>
          </w:tcPr>
          <w:p w14:paraId="66D7C549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467</w:t>
            </w:r>
          </w:p>
        </w:tc>
      </w:tr>
      <w:tr w:rsidR="00077869" w:rsidRPr="00257A69" w14:paraId="7A50C3B9" w14:textId="77777777" w:rsidTr="00FC6684">
        <w:tc>
          <w:tcPr>
            <w:tcW w:w="1426" w:type="pct"/>
            <w:vAlign w:val="center"/>
          </w:tcPr>
          <w:p w14:paraId="02957E96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Nusa Tenggara Barat</w:t>
            </w:r>
          </w:p>
        </w:tc>
        <w:tc>
          <w:tcPr>
            <w:tcW w:w="521" w:type="pct"/>
          </w:tcPr>
          <w:p w14:paraId="3C260474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0" w:type="pct"/>
          </w:tcPr>
          <w:p w14:paraId="1985A652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849</w:t>
            </w:r>
          </w:p>
        </w:tc>
        <w:tc>
          <w:tcPr>
            <w:tcW w:w="513" w:type="pct"/>
          </w:tcPr>
          <w:p w14:paraId="374A498B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9" w:type="pct"/>
          </w:tcPr>
          <w:p w14:paraId="37F4245A" w14:textId="77777777" w:rsidR="00077869" w:rsidRPr="00202A3C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84</w:t>
            </w:r>
          </w:p>
        </w:tc>
        <w:tc>
          <w:tcPr>
            <w:tcW w:w="520" w:type="pct"/>
          </w:tcPr>
          <w:p w14:paraId="2C2355C8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1" w:type="pct"/>
          </w:tcPr>
          <w:p w14:paraId="629E9F43" w14:textId="77777777" w:rsidR="00077869" w:rsidRPr="00202A3C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15</w:t>
            </w:r>
          </w:p>
        </w:tc>
      </w:tr>
      <w:tr w:rsidR="00077869" w:rsidRPr="00257A69" w14:paraId="5627797B" w14:textId="77777777" w:rsidTr="00FC6684">
        <w:tc>
          <w:tcPr>
            <w:tcW w:w="1426" w:type="pct"/>
            <w:vAlign w:val="center"/>
          </w:tcPr>
          <w:p w14:paraId="0771901D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Nusa Tenggara Timur</w:t>
            </w:r>
          </w:p>
        </w:tc>
        <w:tc>
          <w:tcPr>
            <w:tcW w:w="521" w:type="pct"/>
          </w:tcPr>
          <w:p w14:paraId="2AB25E69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0" w:type="pct"/>
          </w:tcPr>
          <w:p w14:paraId="17DCACA0" w14:textId="77777777" w:rsidR="00077869" w:rsidRPr="00202A3C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13</w:t>
            </w:r>
          </w:p>
        </w:tc>
        <w:tc>
          <w:tcPr>
            <w:tcW w:w="513" w:type="pct"/>
          </w:tcPr>
          <w:p w14:paraId="07D73EBC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9" w:type="pct"/>
          </w:tcPr>
          <w:p w14:paraId="678E6625" w14:textId="77777777" w:rsidR="00077869" w:rsidRPr="00202A3C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83</w:t>
            </w:r>
          </w:p>
        </w:tc>
        <w:tc>
          <w:tcPr>
            <w:tcW w:w="520" w:type="pct"/>
          </w:tcPr>
          <w:p w14:paraId="5CF18DF4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" w:type="pct"/>
          </w:tcPr>
          <w:p w14:paraId="39DFB4CA" w14:textId="77777777" w:rsidR="00077869" w:rsidRPr="00202A3C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76</w:t>
            </w:r>
          </w:p>
        </w:tc>
      </w:tr>
      <w:tr w:rsidR="00077869" w:rsidRPr="00257A69" w14:paraId="1A40B18F" w14:textId="77777777" w:rsidTr="00FC6684">
        <w:tc>
          <w:tcPr>
            <w:tcW w:w="1426" w:type="pct"/>
            <w:vAlign w:val="center"/>
          </w:tcPr>
          <w:p w14:paraId="436C4431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Papua</w:t>
            </w:r>
          </w:p>
        </w:tc>
        <w:tc>
          <w:tcPr>
            <w:tcW w:w="521" w:type="pct"/>
          </w:tcPr>
          <w:p w14:paraId="2B80E3D8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0" w:type="pct"/>
          </w:tcPr>
          <w:p w14:paraId="0AB1995B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513" w:type="pct"/>
          </w:tcPr>
          <w:p w14:paraId="5A550143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pct"/>
          </w:tcPr>
          <w:p w14:paraId="0A1E52F1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067</w:t>
            </w:r>
          </w:p>
        </w:tc>
        <w:tc>
          <w:tcPr>
            <w:tcW w:w="520" w:type="pct"/>
          </w:tcPr>
          <w:p w14:paraId="486094BB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" w:type="pct"/>
          </w:tcPr>
          <w:p w14:paraId="3C36B814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</w:tr>
      <w:tr w:rsidR="00077869" w:rsidRPr="00257A69" w14:paraId="5987D3B6" w14:textId="77777777" w:rsidTr="00FC6684">
        <w:tc>
          <w:tcPr>
            <w:tcW w:w="1426" w:type="pct"/>
            <w:vAlign w:val="center"/>
          </w:tcPr>
          <w:p w14:paraId="3EE869B4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Papua Barat</w:t>
            </w:r>
          </w:p>
        </w:tc>
        <w:tc>
          <w:tcPr>
            <w:tcW w:w="521" w:type="pct"/>
          </w:tcPr>
          <w:p w14:paraId="752C056A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0" w:type="pct"/>
          </w:tcPr>
          <w:p w14:paraId="34D8AA58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220</w:t>
            </w:r>
          </w:p>
        </w:tc>
        <w:tc>
          <w:tcPr>
            <w:tcW w:w="513" w:type="pct"/>
          </w:tcPr>
          <w:p w14:paraId="770BCF1A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pct"/>
          </w:tcPr>
          <w:p w14:paraId="1B15102F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388</w:t>
            </w:r>
          </w:p>
        </w:tc>
        <w:tc>
          <w:tcPr>
            <w:tcW w:w="520" w:type="pct"/>
          </w:tcPr>
          <w:p w14:paraId="121A98BE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" w:type="pct"/>
          </w:tcPr>
          <w:p w14:paraId="2162774F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516</w:t>
            </w:r>
          </w:p>
        </w:tc>
      </w:tr>
      <w:tr w:rsidR="00077869" w:rsidRPr="00257A69" w14:paraId="4E18913E" w14:textId="77777777" w:rsidTr="00FC6684">
        <w:tc>
          <w:tcPr>
            <w:tcW w:w="1426" w:type="pct"/>
            <w:vAlign w:val="center"/>
          </w:tcPr>
          <w:p w14:paraId="4AD1C7EE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Riau</w:t>
            </w:r>
          </w:p>
        </w:tc>
        <w:tc>
          <w:tcPr>
            <w:tcW w:w="521" w:type="pct"/>
          </w:tcPr>
          <w:p w14:paraId="6CEFD4FE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0" w:type="pct"/>
          </w:tcPr>
          <w:p w14:paraId="47CB04D1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513" w:type="pct"/>
          </w:tcPr>
          <w:p w14:paraId="5284992C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pct"/>
          </w:tcPr>
          <w:p w14:paraId="43F4FF41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520" w:type="pct"/>
          </w:tcPr>
          <w:p w14:paraId="28F14B63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" w:type="pct"/>
          </w:tcPr>
          <w:p w14:paraId="4BE5E896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077869" w:rsidRPr="00257A69" w14:paraId="5E44F3CD" w14:textId="77777777" w:rsidTr="00FC6684">
        <w:tc>
          <w:tcPr>
            <w:tcW w:w="1426" w:type="pct"/>
            <w:vAlign w:val="center"/>
          </w:tcPr>
          <w:p w14:paraId="1F88CDB1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Sulawesi Barat</w:t>
            </w:r>
          </w:p>
        </w:tc>
        <w:tc>
          <w:tcPr>
            <w:tcW w:w="521" w:type="pct"/>
          </w:tcPr>
          <w:p w14:paraId="5E47D4CB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0" w:type="pct"/>
          </w:tcPr>
          <w:p w14:paraId="04BB5341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2.080</w:t>
            </w:r>
          </w:p>
        </w:tc>
        <w:tc>
          <w:tcPr>
            <w:tcW w:w="513" w:type="pct"/>
          </w:tcPr>
          <w:p w14:paraId="2175A07C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9" w:type="pct"/>
          </w:tcPr>
          <w:p w14:paraId="389A6D8B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2.034</w:t>
            </w:r>
          </w:p>
        </w:tc>
        <w:tc>
          <w:tcPr>
            <w:tcW w:w="520" w:type="pct"/>
          </w:tcPr>
          <w:p w14:paraId="176945B1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1" w:type="pct"/>
          </w:tcPr>
          <w:p w14:paraId="3CA342C2" w14:textId="77777777" w:rsidR="00077869" w:rsidRPr="00202A3C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63</w:t>
            </w:r>
          </w:p>
        </w:tc>
      </w:tr>
      <w:tr w:rsidR="00077869" w:rsidRPr="00257A69" w14:paraId="62ED5179" w14:textId="77777777" w:rsidTr="00FC6684">
        <w:tc>
          <w:tcPr>
            <w:tcW w:w="1426" w:type="pct"/>
            <w:vAlign w:val="center"/>
          </w:tcPr>
          <w:p w14:paraId="1649EBD2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Sulawesi Selatan</w:t>
            </w:r>
          </w:p>
        </w:tc>
        <w:tc>
          <w:tcPr>
            <w:tcW w:w="521" w:type="pct"/>
          </w:tcPr>
          <w:p w14:paraId="2CE8A3CB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0" w:type="pct"/>
          </w:tcPr>
          <w:p w14:paraId="73E067AD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092</w:t>
            </w:r>
          </w:p>
        </w:tc>
        <w:tc>
          <w:tcPr>
            <w:tcW w:w="513" w:type="pct"/>
          </w:tcPr>
          <w:p w14:paraId="02F65C40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9" w:type="pct"/>
          </w:tcPr>
          <w:p w14:paraId="403DB53A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520" w:type="pct"/>
          </w:tcPr>
          <w:p w14:paraId="1A5E51D5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" w:type="pct"/>
          </w:tcPr>
          <w:p w14:paraId="2F76281B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081</w:t>
            </w:r>
          </w:p>
        </w:tc>
      </w:tr>
      <w:tr w:rsidR="00077869" w:rsidRPr="00257A69" w14:paraId="6A2545D6" w14:textId="77777777" w:rsidTr="00FC6684">
        <w:tc>
          <w:tcPr>
            <w:tcW w:w="1426" w:type="pct"/>
            <w:vAlign w:val="center"/>
          </w:tcPr>
          <w:p w14:paraId="455B7B9A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Sulawesi Tengah</w:t>
            </w:r>
          </w:p>
        </w:tc>
        <w:tc>
          <w:tcPr>
            <w:tcW w:w="521" w:type="pct"/>
          </w:tcPr>
          <w:p w14:paraId="61A1AB52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0" w:type="pct"/>
          </w:tcPr>
          <w:p w14:paraId="1236439B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260</w:t>
            </w:r>
          </w:p>
        </w:tc>
        <w:tc>
          <w:tcPr>
            <w:tcW w:w="513" w:type="pct"/>
          </w:tcPr>
          <w:p w14:paraId="46CC4A7B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9" w:type="pct"/>
          </w:tcPr>
          <w:p w14:paraId="26521ADD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394</w:t>
            </w:r>
          </w:p>
        </w:tc>
        <w:tc>
          <w:tcPr>
            <w:tcW w:w="520" w:type="pct"/>
          </w:tcPr>
          <w:p w14:paraId="36DD6362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" w:type="pct"/>
          </w:tcPr>
          <w:p w14:paraId="663A6AEF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571</w:t>
            </w:r>
          </w:p>
        </w:tc>
      </w:tr>
      <w:tr w:rsidR="00077869" w:rsidRPr="00257A69" w14:paraId="18235495" w14:textId="77777777" w:rsidTr="00FC6684">
        <w:tc>
          <w:tcPr>
            <w:tcW w:w="1426" w:type="pct"/>
            <w:vAlign w:val="center"/>
          </w:tcPr>
          <w:p w14:paraId="32F51BFA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Sulawesi Tenggara</w:t>
            </w:r>
          </w:p>
        </w:tc>
        <w:tc>
          <w:tcPr>
            <w:tcW w:w="521" w:type="pct"/>
          </w:tcPr>
          <w:p w14:paraId="003F1B9E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0" w:type="pct"/>
          </w:tcPr>
          <w:p w14:paraId="10132F0E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536</w:t>
            </w:r>
          </w:p>
        </w:tc>
        <w:tc>
          <w:tcPr>
            <w:tcW w:w="513" w:type="pct"/>
          </w:tcPr>
          <w:p w14:paraId="4B00D778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9" w:type="pct"/>
          </w:tcPr>
          <w:p w14:paraId="7A570551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946</w:t>
            </w:r>
          </w:p>
        </w:tc>
        <w:tc>
          <w:tcPr>
            <w:tcW w:w="520" w:type="pct"/>
          </w:tcPr>
          <w:p w14:paraId="7773E7F6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" w:type="pct"/>
          </w:tcPr>
          <w:p w14:paraId="3496CC2B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321</w:t>
            </w:r>
          </w:p>
        </w:tc>
      </w:tr>
      <w:tr w:rsidR="00077869" w:rsidRPr="00257A69" w14:paraId="422E3095" w14:textId="77777777" w:rsidTr="00FC6684">
        <w:tc>
          <w:tcPr>
            <w:tcW w:w="1426" w:type="pct"/>
            <w:vAlign w:val="center"/>
          </w:tcPr>
          <w:p w14:paraId="1E708C22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Sulawesi Utara</w:t>
            </w:r>
          </w:p>
        </w:tc>
        <w:tc>
          <w:tcPr>
            <w:tcW w:w="521" w:type="pct"/>
          </w:tcPr>
          <w:p w14:paraId="5EBCAA13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0" w:type="pct"/>
          </w:tcPr>
          <w:p w14:paraId="06D57DD0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513" w:type="pct"/>
          </w:tcPr>
          <w:p w14:paraId="47483F0C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9" w:type="pct"/>
          </w:tcPr>
          <w:p w14:paraId="39A788D3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520" w:type="pct"/>
          </w:tcPr>
          <w:p w14:paraId="6B38DBD8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1" w:type="pct"/>
          </w:tcPr>
          <w:p w14:paraId="7F56DB76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077869" w:rsidRPr="00257A69" w14:paraId="354CF1F8" w14:textId="77777777" w:rsidTr="00FC6684">
        <w:tc>
          <w:tcPr>
            <w:tcW w:w="1426" w:type="pct"/>
            <w:vAlign w:val="center"/>
          </w:tcPr>
          <w:p w14:paraId="010AA192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Sumatera Barat</w:t>
            </w:r>
          </w:p>
        </w:tc>
        <w:tc>
          <w:tcPr>
            <w:tcW w:w="521" w:type="pct"/>
          </w:tcPr>
          <w:p w14:paraId="0FE4FE90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0" w:type="pct"/>
          </w:tcPr>
          <w:p w14:paraId="5F068758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607</w:t>
            </w:r>
          </w:p>
        </w:tc>
        <w:tc>
          <w:tcPr>
            <w:tcW w:w="513" w:type="pct"/>
          </w:tcPr>
          <w:p w14:paraId="188326AE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9" w:type="pct"/>
          </w:tcPr>
          <w:p w14:paraId="7A6FABFC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589</w:t>
            </w:r>
          </w:p>
        </w:tc>
        <w:tc>
          <w:tcPr>
            <w:tcW w:w="520" w:type="pct"/>
          </w:tcPr>
          <w:p w14:paraId="2925ED64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1" w:type="pct"/>
          </w:tcPr>
          <w:p w14:paraId="2F10DF22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233</w:t>
            </w:r>
          </w:p>
        </w:tc>
      </w:tr>
      <w:tr w:rsidR="00077869" w:rsidRPr="00257A69" w14:paraId="77C0B6EE" w14:textId="77777777" w:rsidTr="00FC6684">
        <w:tc>
          <w:tcPr>
            <w:tcW w:w="1426" w:type="pct"/>
            <w:vAlign w:val="center"/>
          </w:tcPr>
          <w:p w14:paraId="63EB9008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Sumatera Selatan</w:t>
            </w:r>
          </w:p>
        </w:tc>
        <w:tc>
          <w:tcPr>
            <w:tcW w:w="521" w:type="pct"/>
          </w:tcPr>
          <w:p w14:paraId="5F01740C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0" w:type="pct"/>
          </w:tcPr>
          <w:p w14:paraId="55CDD4D6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513" w:type="pct"/>
          </w:tcPr>
          <w:p w14:paraId="546B05D6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9" w:type="pct"/>
          </w:tcPr>
          <w:p w14:paraId="28CBB265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520" w:type="pct"/>
          </w:tcPr>
          <w:p w14:paraId="29878364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1" w:type="pct"/>
          </w:tcPr>
          <w:p w14:paraId="4EC85DBB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</w:tr>
      <w:tr w:rsidR="00077869" w:rsidRPr="00257A69" w14:paraId="6B1C60E4" w14:textId="77777777" w:rsidTr="00194AB9">
        <w:tc>
          <w:tcPr>
            <w:tcW w:w="1426" w:type="pct"/>
            <w:vAlign w:val="center"/>
          </w:tcPr>
          <w:p w14:paraId="3736CD29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Sumatera Utara</w:t>
            </w:r>
          </w:p>
        </w:tc>
        <w:tc>
          <w:tcPr>
            <w:tcW w:w="521" w:type="pct"/>
          </w:tcPr>
          <w:p w14:paraId="4C696BBF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0" w:type="pct"/>
          </w:tcPr>
          <w:p w14:paraId="03574DAA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513" w:type="pct"/>
          </w:tcPr>
          <w:p w14:paraId="474B2CFA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9" w:type="pct"/>
          </w:tcPr>
          <w:p w14:paraId="2A0951D5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520" w:type="pct"/>
          </w:tcPr>
          <w:p w14:paraId="42951825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" w:type="pct"/>
          </w:tcPr>
          <w:p w14:paraId="6CCC0D05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077869" w:rsidRPr="00257A69" w14:paraId="23698AB1" w14:textId="77777777" w:rsidTr="00194AB9">
        <w:tc>
          <w:tcPr>
            <w:tcW w:w="1426" w:type="pct"/>
            <w:tcBorders>
              <w:bottom w:val="single" w:sz="4" w:space="0" w:color="auto"/>
            </w:tcBorders>
            <w:vAlign w:val="center"/>
          </w:tcPr>
          <w:p w14:paraId="3ABDF035" w14:textId="77777777" w:rsidR="00077869" w:rsidRPr="00257A69" w:rsidRDefault="00077869" w:rsidP="00FC668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257A69">
              <w:rPr>
                <w:rFonts w:ascii="Times New Roman" w:hAnsi="Times New Roman"/>
                <w:color w:val="000000"/>
                <w:sz w:val="24"/>
                <w:szCs w:val="24"/>
              </w:rPr>
              <w:t>DI Yogyakarta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23B4F1F4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6FB2E92A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3DA7F40F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14:paraId="6F4AAA67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112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1E783226" w14:textId="77777777" w:rsidR="00077869" w:rsidRPr="00E01B28" w:rsidRDefault="00077869" w:rsidP="00FC668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042891AF" w14:textId="77777777" w:rsidR="00077869" w:rsidRPr="00E01B28" w:rsidRDefault="00077869" w:rsidP="00FC6684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684">
              <w:rPr>
                <w:rFonts w:ascii="Times New Roman" w:hAnsi="Times New Roman" w:cs="Times New Roman"/>
                <w:sz w:val="24"/>
                <w:szCs w:val="24"/>
              </w:rPr>
              <w:t>1.097</w:t>
            </w:r>
          </w:p>
        </w:tc>
      </w:tr>
    </w:tbl>
    <w:p w14:paraId="22FA70E9" w14:textId="77777777" w:rsidR="00077869" w:rsidRDefault="00077869" w:rsidP="00077869">
      <w:pPr>
        <w:spacing w:after="0"/>
        <w:jc w:val="both"/>
        <w:rPr>
          <w:rFonts w:cstheme="minorHAnsi"/>
          <w:color w:val="0070C0"/>
        </w:rPr>
      </w:pPr>
    </w:p>
    <w:p w14:paraId="2D4F1EC9" w14:textId="740AFBEC" w:rsidR="00BE0C24" w:rsidRDefault="00BE0C24"/>
    <w:sectPr w:rsidR="00BE0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869"/>
    <w:rsid w:val="00077869"/>
    <w:rsid w:val="00194AB9"/>
    <w:rsid w:val="008406FD"/>
    <w:rsid w:val="009A5E3C"/>
    <w:rsid w:val="00BE0C24"/>
    <w:rsid w:val="00C43DD4"/>
    <w:rsid w:val="00CB1943"/>
    <w:rsid w:val="00CC5E45"/>
    <w:rsid w:val="00D51048"/>
    <w:rsid w:val="00FA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88D4A"/>
  <w15:chartTrackingRefBased/>
  <w15:docId w15:val="{4A2B0579-4E95-464C-9846-6E489D7C6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86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786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786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786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786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786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86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786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786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786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7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7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8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78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8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78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78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78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7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7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86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7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7869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78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7869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7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7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7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78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786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rna</dc:creator>
  <cp:keywords/>
  <dc:description/>
  <cp:lastModifiedBy>Sukarna</cp:lastModifiedBy>
  <cp:revision>3</cp:revision>
  <dcterms:created xsi:type="dcterms:W3CDTF">2025-04-26T11:44:00Z</dcterms:created>
  <dcterms:modified xsi:type="dcterms:W3CDTF">2025-04-26T12:15:00Z</dcterms:modified>
</cp:coreProperties>
</file>